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CEF" w:rsidRPr="00603A98" w:rsidRDefault="0044182A" w:rsidP="00814CEF">
      <w:pPr>
        <w:rPr>
          <w:rFonts w:ascii="Times New Roman" w:hAnsi="Times New Roman" w:cs="Times New Roman"/>
          <w:sz w:val="24"/>
          <w:szCs w:val="24"/>
        </w:rPr>
      </w:pPr>
      <w:bookmarkStart w:id="0" w:name="SW0000"/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14CEF" w:rsidRPr="00603A98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814CEF" w:rsidRPr="00603A98">
        <w:rPr>
          <w:rFonts w:ascii="Times New Roman" w:hAnsi="Times New Roman" w:cs="Times New Roman"/>
          <w:sz w:val="24"/>
          <w:szCs w:val="24"/>
        </w:rPr>
        <w:t>. Risk of congenital infections in pregnant women with chronic helminth infections.</w:t>
      </w:r>
    </w:p>
    <w:tbl>
      <w:tblPr>
        <w:tblW w:w="13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510"/>
        <w:gridCol w:w="3544"/>
        <w:gridCol w:w="5954"/>
        <w:gridCol w:w="708"/>
      </w:tblGrid>
      <w:tr w:rsidR="00814CEF" w:rsidRPr="00603A98" w:rsidTr="006542C4">
        <w:tc>
          <w:tcPr>
            <w:tcW w:w="3510" w:type="dxa"/>
          </w:tcPr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SW0001"/>
            <w:bookmarkEnd w:id="0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Study subject and setting</w:t>
            </w:r>
          </w:p>
        </w:tc>
        <w:tc>
          <w:tcPr>
            <w:tcW w:w="3544" w:type="dxa"/>
          </w:tcPr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ase, control and matching variables</w:t>
            </w:r>
          </w:p>
        </w:tc>
        <w:tc>
          <w:tcPr>
            <w:tcW w:w="5954" w:type="dxa"/>
          </w:tcPr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Main findings</w:t>
            </w:r>
          </w:p>
        </w:tc>
        <w:tc>
          <w:tcPr>
            <w:tcW w:w="708" w:type="dxa"/>
          </w:tcPr>
          <w:p w:rsidR="00814CEF" w:rsidRPr="00603A98" w:rsidRDefault="00814CEF" w:rsidP="00814C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14CEF" w:rsidRPr="00603A98" w:rsidTr="006542C4">
        <w:tc>
          <w:tcPr>
            <w:tcW w:w="3510" w:type="dxa"/>
          </w:tcPr>
          <w:p w:rsidR="00814CEF" w:rsidRPr="00603A98" w:rsidRDefault="00D7325B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o examine</w:t>
            </w:r>
            <w:r w:rsidR="00814CEF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he effects of maternal parasitic infections on mother-to-child HIV transmission.</w:t>
            </w:r>
          </w:p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etrospective cohort study among 936 Kenyan mother and infant pairs between 1996 and 2002.</w:t>
            </w:r>
          </w:p>
        </w:tc>
        <w:tc>
          <w:tcPr>
            <w:tcW w:w="3544" w:type="dxa"/>
          </w:tcPr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ases: HIV positive women (n=83)</w:t>
            </w:r>
          </w:p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ontrols: HIV negative women (n=166).</w:t>
            </w:r>
          </w:p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Matched for age, parity, residence, level of education, and date of recruitment to women without HIV.</w:t>
            </w:r>
          </w:p>
        </w:tc>
        <w:tc>
          <w:tcPr>
            <w:tcW w:w="5954" w:type="dxa"/>
          </w:tcPr>
          <w:p w:rsidR="00EE7CBE" w:rsidRPr="00603A98" w:rsidRDefault="00EE7CBE" w:rsidP="00CD1A7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Significant association between maternal </w:t>
            </w:r>
            <w:r w:rsidRPr="00603A98">
              <w:rPr>
                <w:rFonts w:ascii="Times New Roman" w:hAnsi="Times New Roman"/>
                <w:sz w:val="24"/>
              </w:rPr>
              <w:t xml:space="preserve">helminth infections and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ransmission of HIV to infants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= 0.02, OR= </w:t>
            </w:r>
            <w:r w:rsidRPr="00603A98">
              <w:rPr>
                <w:rFonts w:ascii="Times New Roman" w:hAnsi="Times New Roman"/>
                <w:sz w:val="24"/>
              </w:rPr>
              <w:t>7.3, 95% CL 2.4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03A98">
              <w:rPr>
                <w:rFonts w:ascii="Times New Roman" w:hAnsi="Times New Roman"/>
                <w:sz w:val="24"/>
              </w:rPr>
              <w:t>33.7).</w:t>
            </w:r>
          </w:p>
          <w:p w:rsidR="00D37B72" w:rsidRPr="00603A98" w:rsidRDefault="00D37B72" w:rsidP="00EE7CB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  <w:p w:rsidR="00D37B72" w:rsidRPr="00603A98" w:rsidRDefault="00EE7CBE" w:rsidP="00CD1A7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Significant association between</w:t>
            </w:r>
            <w:r w:rsidRPr="00603A98">
              <w:t xml:space="preserve">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mother-to-child transmission of HIV and </w:t>
            </w:r>
            <w:r w:rsidR="00D37B72" w:rsidRPr="00603A98">
              <w:rPr>
                <w:rFonts w:ascii="Times New Roman" w:hAnsi="Times New Roman"/>
                <w:sz w:val="24"/>
              </w:rPr>
              <w:t>higher levels of IL-5/IL-13 in response to helminth antigens (</w:t>
            </w:r>
            <w:r w:rsidR="00D37B72" w:rsidRPr="00603A98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="00D37B72" w:rsidRPr="00603A98">
              <w:rPr>
                <w:rFonts w:ascii="Times New Roman" w:hAnsi="Times New Roman"/>
                <w:sz w:val="24"/>
              </w:rPr>
              <w:t xml:space="preserve"> &lt; 0.001).</w:t>
            </w:r>
          </w:p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  <w:p w:rsidR="00814CEF" w:rsidRPr="00603A98" w:rsidRDefault="00814CEF" w:rsidP="00B551C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Vertical transmission of HIV to infants was 1.3 time</w:t>
            </w:r>
            <w:r w:rsidR="004244E5" w:rsidRPr="00603A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more in mother </w:t>
            </w:r>
            <w:r w:rsidRPr="00603A98">
              <w:rPr>
                <w:rFonts w:ascii="Times New Roman" w:hAnsi="Times New Roman"/>
                <w:sz w:val="24"/>
              </w:rPr>
              <w:t>co-infected with malaria; but it was not statistically significant (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603A98">
              <w:rPr>
                <w:rFonts w:ascii="Times New Roman" w:hAnsi="Times New Roman"/>
                <w:sz w:val="24"/>
              </w:rPr>
              <w:t xml:space="preserve">=0.09,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OR= 1.2, </w:t>
            </w:r>
            <w:r w:rsidRPr="00603A98">
              <w:rPr>
                <w:rFonts w:ascii="Times New Roman" w:hAnsi="Times New Roman"/>
                <w:sz w:val="24"/>
              </w:rPr>
              <w:t xml:space="preserve">95% CL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0.3–5.5)</w:t>
            </w:r>
            <w:r w:rsidRPr="00603A98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708" w:type="dxa"/>
          </w:tcPr>
          <w:p w:rsidR="00814CEF" w:rsidRPr="00603A98" w:rsidRDefault="00056260" w:rsidP="009A2D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llagher&lt;/Author&gt;&lt;Year&gt;2005&lt;/Year&gt;&lt;RecNum&gt;19&lt;/RecNum&gt;&lt;record&gt;&lt;rec-number&gt;19&lt;/rec-number&gt;&lt;foreign-keys&gt;&lt;key app="EN" db-id="2af95sxt8ad2vne9z255f0sczw2fd250p9st"&gt;19&lt;/key&gt;&lt;/foreign-keys&gt;&lt;ref-type name="Journal Article"&gt;17&lt;/ref-type&gt;&lt;contributors&gt;&lt;authors&gt;&lt;author&gt;Gallagher, Maureen&lt;/author&gt;&lt;author&gt;Malhotra, Indu&lt;/author&gt;&lt;author&gt;Mungai, Peter L&lt;/author&gt;&lt;author&gt;Wamachi, Alex N&lt;/author&gt;&lt;author&gt;Kioko, John M&lt;/author&gt;&lt;author&gt;Ouma, John H&lt;/author&gt;&lt;author&gt;Muchiri, Eric&lt;/author&gt;&lt;author&gt;King, Christopher L&lt;/author&gt;&lt;/authors&gt;&lt;/contributors&gt;&lt;titles&gt;&lt;title&gt;The effects of maternal helminth and malaria infections on mother-to-child HIV transmission&lt;/title&gt;&lt;secondary-title&gt;&lt;style face="italic" font="default" size="100%"&gt;AIDS&lt;/style&gt;&lt;/secondary-title&gt;&lt;/titles&gt;&lt;periodical&gt;&lt;full-title&gt;AIDS&lt;/full-title&gt;&lt;/periodical&gt;&lt;pages&gt;1849-1855&lt;/pages&gt;&lt;volume&gt;19&lt;/volume&gt;&lt;number&gt;16&lt;/number&gt;&lt;dates&gt;&lt;year&gt;2005&lt;/year&gt;&lt;/dates&gt;&lt;publisher&gt;LWW&lt;/publisher&gt;&lt;isbn&gt;0269-9370&lt;/isbn&gt;&lt;urls&gt;&lt;/urls&gt;&lt;electronic-resource-num&gt;10.1097/01.aids.0000189846.90946.5d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2D72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7F7C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SW0002"/>
            <w:bookmarkEnd w:id="1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o determin</w:t>
            </w:r>
            <w:r w:rsidR="007F7C0C" w:rsidRPr="00603A98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he prevalence of malaria–helminth co- infections among HIV-infected pregnant women after 12 months of antiretroviral therapy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ross sectional study among 328 HIV-positive pregnant women in Rwanda.</w:t>
            </w:r>
          </w:p>
        </w:tc>
        <w:tc>
          <w:tcPr>
            <w:tcW w:w="3544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328 HIV-positive pregnant women (91 cases with helminth infections, 36 cases with malaria infection, 33 cases of malaria- helminth co-infection and 168 cases with non infections).</w:t>
            </w:r>
          </w:p>
        </w:tc>
        <w:tc>
          <w:tcPr>
            <w:tcW w:w="5954" w:type="dxa"/>
          </w:tcPr>
          <w:p w:rsidR="00244023" w:rsidRPr="00603A98" w:rsidRDefault="00244023" w:rsidP="00087F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Significant decrease </w:t>
            </w:r>
            <w:r w:rsidR="00087F8B" w:rsidRPr="00603A98">
              <w:rPr>
                <w:rFonts w:ascii="Times New Roman" w:hAnsi="Times New Roman" w:cs="Times New Roman"/>
                <w:sz w:val="24"/>
                <w:szCs w:val="24"/>
              </w:rPr>
              <w:t>CD4 count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among HIV-positive women with helminth infection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&lt; 0.0005) or malaria–helminth co-infection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&lt; 0.005) than subjects with no infection and subjects with a malaria only infection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&lt; 0.0005 and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&lt; 0. 05, respectively).</w:t>
            </w:r>
          </w:p>
          <w:p w:rsidR="00FF2851" w:rsidRPr="00603A98" w:rsidRDefault="00FF2851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087F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Significant decrease </w:t>
            </w:r>
            <w:r w:rsidR="00087F8B" w:rsidRPr="00603A98">
              <w:rPr>
                <w:rFonts w:ascii="Times New Roman" w:hAnsi="Times New Roman" w:cs="Times New Roman"/>
                <w:sz w:val="24"/>
                <w:szCs w:val="24"/>
              </w:rPr>
              <w:t>hemoglobin level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among HIV-positive women with helminth infection</w:t>
            </w:r>
            <w:r w:rsidRPr="00603A98">
              <w:t xml:space="preserve">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&lt; 0.05) or malaria–helminth co-infection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&lt; 0.005) than subjects with no infection.</w:t>
            </w: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van&lt;/Author&gt;&lt;Year&gt;2012&lt;/Year&gt;&lt;RecNum&gt;33&lt;/RecNum&gt;&lt;record&gt;&lt;rec-number&gt;33&lt;/rec-number&gt;&lt;foreign-keys&gt;&lt;key app="EN" db-id="2af95sxt8ad2vne9z255f0sczw2fd250p9st"&gt;33&lt;/key&gt;&lt;/foreign-keys&gt;&lt;ref-type name="Journal Article"&gt;17&lt;/ref-type&gt;&lt;contributors&gt;&lt;authors&gt;&lt;author&gt;Ivan, E&lt;/author&gt;&lt;author&gt;Crowther, NJ&lt;/author&gt;&lt;author&gt;Rucogoza, AT&lt;/author&gt;&lt;author&gt;Osuwat, LO&lt;/author&gt;&lt;author&gt;Munyazesa, E&lt;/author&gt;&lt;author&gt;Mutimura, E&lt;/author&gt;&lt;author&gt;Njunwa, KJ&lt;/author&gt;&lt;author&gt;Zambezi, KJ&lt;/author&gt;&lt;author&gt;Grobusch, MP&lt;/author&gt;&lt;/authors&gt;&lt;/contributors&gt;&lt;titles&gt;&lt;title&gt;Malaria and helminthic co-infection among HIV-positive pregnant women: prevalence and effects of antiretroviral therapy&lt;/title&gt;&lt;secondary-title&gt;&lt;style face="italic" font="default" size="100%"&gt;Acta Trop&lt;/style&gt;&lt;/secondary-title&gt;&lt;/titles&gt;&lt;periodical&gt;&lt;full-title&gt;Acta Trop&lt;/full-title&gt;&lt;/periodical&gt;&lt;pages&gt;179– 184&lt;/pages&gt;&lt;volume&gt;124&lt;/volume&gt;&lt;dates&gt;&lt;year&gt;2012&lt;/year&gt;&lt;/dates&gt;&lt;isbn&gt;1873-6254&lt;/isbn&gt;&lt;urls&gt;&lt;/urls&gt;&lt;electronic-resource-num&gt;10.1016/j.actatropica.2012.08.004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B03F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SW0003"/>
            <w:bookmarkEnd w:id="2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7F7C0C" w:rsidRPr="00603A98">
              <w:rPr>
                <w:rFonts w:ascii="Times New Roman" w:hAnsi="Times New Roman" w:cs="Times New Roman"/>
                <w:sz w:val="24"/>
                <w:szCs w:val="24"/>
              </w:rPr>
              <w:t>determinate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he influences of maternal helminth infection</w:t>
            </w:r>
            <w:r w:rsidR="007F7C0C" w:rsidRPr="00603A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and their treatment during pregnancy on infant responses to neonatal BCG immunization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DD4174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, double-blind, 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bo-controlled trial of anthelmintic treatment among 104 pregnant women in Uganda.</w:t>
            </w:r>
          </w:p>
        </w:tc>
        <w:tc>
          <w:tcPr>
            <w:tcW w:w="3544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 pregnant women in the second trimester of pregnancy; including: albendazole treated group (n=53) and placebo group (n=51).</w:t>
            </w:r>
          </w:p>
        </w:tc>
        <w:tc>
          <w:tcPr>
            <w:tcW w:w="5954" w:type="dxa"/>
          </w:tcPr>
          <w:p w:rsidR="00244023" w:rsidRPr="00603A98" w:rsidRDefault="00244023" w:rsidP="00087F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Significant decrease maternal IFN-γ responses to CFP of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tuberculosi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in women with maternal hookworm infection</w:t>
            </w:r>
            <w:r w:rsidRPr="00603A98">
              <w:t xml:space="preserve">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= 0.021, OR 0.14, 95% CI 0.02–0.83).</w:t>
            </w:r>
          </w:p>
          <w:p w:rsidR="007F7C0C" w:rsidRPr="00603A98" w:rsidRDefault="007F7C0C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Increase IFN-γ response to CFP in hookworm-infected mothers treated with albendazole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= 0.055).</w:t>
            </w:r>
          </w:p>
          <w:p w:rsidR="007F7C0C" w:rsidRPr="00603A98" w:rsidRDefault="007F7C0C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087F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ificant increase IFN-γ responses to CFP among one-year-old infants of hookworm infected mothers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= 0.013, OR 17.65, 95% CI 1.20–258.66)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Decrease IFN-γ response to CFP in infants of hookworm-infected mothers treated with albendazole (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=0.20).</w:t>
            </w: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liott&lt;/Author&gt;&lt;Year&gt;2005&lt;/Year&gt;&lt;RecNum&gt;35&lt;/RecNum&gt;&lt;record&gt;&lt;rec-number&gt;35&lt;/rec-number&gt;&lt;foreign-keys&gt;&lt;key app="EN" db-id="2af95sxt8ad2vne9z255f0sczw2fd250p9st"&gt;35&lt;/key&gt;&lt;/foreign-keys&gt;&lt;ref-type name="Journal Article"&gt;17&lt;/ref-type&gt;&lt;contributors&gt;&lt;authors&gt;&lt;author&gt;Elliott, Alison M&lt;/author&gt;&lt;author&gt;Namujju, Proscovia B&lt;/author&gt;&lt;author&gt;Mawa, Patrice A&lt;/author&gt;&lt;author&gt;Quigley, Maria A&lt;/author&gt;&lt;author&gt;Nampijja, Margaret&lt;/author&gt;&lt;author&gt;Nkurunziza, Peter M&lt;/author&gt;&lt;author&gt;Belisle, John T&lt;/author&gt;&lt;author&gt;Muwanga, Moses&lt;/author&gt;&lt;author&gt;Whitworth, James AG&lt;/author&gt;&lt;/authors&gt;&lt;/contributors&gt;&lt;titles&gt;&lt;title&gt;A randomised controlled trial of the effects of albendazole in pregnancy on maternal responses to mycobacterial antigens and infant responses to Bacille Calmette-Guerin (BCG) immunisation [ISRCTN32849447]&lt;/title&gt;&lt;secondary-title&gt;&lt;style face="italic" font="default" size="100%"&gt;BMC Infect Dis&lt;/style&gt;&lt;/secondary-title&gt;&lt;/titles&gt;&lt;periodical&gt;&lt;full-title&gt;BMC Infect Dis&lt;/full-title&gt;&lt;/periodical&gt;&lt;pages&gt;115&lt;/pages&gt;&lt;volume&gt;5&lt;/volume&gt;&lt;number&gt;1&lt;/number&gt;&lt;dates&gt;&lt;year&gt;2005&lt;/year&gt;&lt;/dates&gt;&lt;publisher&gt;BioMed Central Ltd&lt;/publisher&gt;&lt;isbn&gt;1471-2334&lt;/isbn&gt;&lt;urls&gt;&lt;/urls&gt;&lt;electronic-resource-num&gt;10.1186/1471-2334-5-115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bookmarkStart w:id="4" w:name="SW0004"/>
            <w:bookmarkEnd w:id="3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 investigate the influences of maternal helminth infection and their treatment during pregnancy on infant response to BCG and </w:t>
            </w:r>
            <w:r w:rsidRPr="00603A98">
              <w:rPr>
                <w:rFonts w:ascii="Times New Roman" w:hAnsi="Times New Roman"/>
                <w:sz w:val="24"/>
              </w:rPr>
              <w:t>tetanus toxoid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  <w:p w:rsidR="00244023" w:rsidRPr="00603A98" w:rsidRDefault="00DD4174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>, double-blind, placebo-controlled trial of anthelmintic treatment during pregnancy among Ugandan pregnant women.</w:t>
            </w:r>
          </w:p>
        </w:tc>
        <w:tc>
          <w:tcPr>
            <w:tcW w:w="3544" w:type="dxa"/>
          </w:tcPr>
          <w:p w:rsidR="00244023" w:rsidRPr="00603A98" w:rsidRDefault="00244023" w:rsidP="008512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Infants from helminth infected mothers:</w:t>
            </w:r>
            <w:r w:rsidR="00851276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analyzed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for responses to BCG immunization</w:t>
            </w:r>
            <w:r w:rsidR="006D6354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(n=1506)</w:t>
            </w:r>
            <w:r w:rsidR="00851276" w:rsidRPr="00603A98">
              <w:rPr>
                <w:rFonts w:ascii="Times New Roman" w:hAnsi="Times New Roman" w:cs="Times New Roman"/>
                <w:sz w:val="24"/>
                <w:szCs w:val="24"/>
              </w:rPr>
              <w:t>, analyzed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for responses to tetanus immunization</w:t>
            </w:r>
            <w:r w:rsidR="006D6354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(n=1433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954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Positive association between maternal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ella perstan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infection and infant IL-10 production in response to CFP (aGMR 1.23 </w:t>
            </w:r>
            <w:r w:rsidR="00B50BDE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0.99, 1.50) and TT (aGMR 1.36 </w:t>
            </w:r>
            <w:r w:rsidR="00B50BDE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1.04, 1.80).</w:t>
            </w:r>
          </w:p>
          <w:p w:rsidR="00244023" w:rsidRPr="00603A98" w:rsidRDefault="00244023" w:rsidP="00AA42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Maternal albendazole treatment interacted with both associations (interaction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  <w:r w:rsidR="00AA42F1" w:rsidRPr="00603A9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0.02 and 0.001, respectively)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liott&lt;/Author&gt;&lt;Year&gt;2010&lt;/Year&gt;&lt;RecNum&gt;36&lt;/RecNum&gt;&lt;record&gt;&lt;rec-number&gt;36&lt;/rec-number&gt;&lt;foreign-keys&gt;&lt;key app="EN" db-id="2af95sxt8ad2vne9z255f0sczw2fd250p9st"&gt;36&lt;/key&gt;&lt;/foreign-keys&gt;&lt;ref-type name="Journal Article"&gt;17&lt;/ref-type&gt;&lt;contributors&gt;&lt;authors&gt;&lt;author&gt;Elliott, Alison M&lt;/author&gt;&lt;author&gt;Mawa, Patrice A&lt;/author&gt;&lt;author&gt;Webb, Emily L&lt;/author&gt;&lt;author&gt;Nampijja, Margaret&lt;/author&gt;&lt;author&gt;Lyadda, Nancy&lt;/author&gt;&lt;author&gt;Bukusuba, Joseph&lt;/author&gt;&lt;author&gt;Kizza, Moses&lt;/author&gt;&lt;author&gt;Namujju, Proscovia B&lt;/author&gt;&lt;author&gt;Nabulime, Juliet&lt;/author&gt;&lt;author&gt;Ndibazza, Juliet&lt;/author&gt;&lt;/authors&gt;&lt;/contributors&gt;&lt;titles&gt;&lt;title&gt;Effects of maternal and infant co-infections, and of maternal immunisation, on the infant response to BCG and tetanus immunisation&lt;/title&gt;&lt;secondary-title&gt;&lt;style face="italic" font="default" size="100%"&gt;Vaccine&lt;/style&gt;&lt;/secondary-title&gt;&lt;/titles&gt;&lt;periodical&gt;&lt;full-title&gt;Vaccine&lt;/full-title&gt;&lt;/periodical&gt;&lt;pages&gt;247-255&lt;/pages&gt;&lt;volume&gt;29&lt;/volume&gt;&lt;number&gt;2&lt;/number&gt;&lt;dates&gt;&lt;year&gt;2010&lt;/year&gt;&lt;/dates&gt;&lt;publisher&gt;Elsevier&lt;/publisher&gt;&lt;isbn&gt;0264-410X&lt;/isbn&gt;&lt;urls&gt;&lt;/urls&gt;&lt;electronic-resource-num&gt;10.1016/j.vaccine.2010.10.047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SW0005"/>
            <w:bookmarkEnd w:id="4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DD4174" w:rsidRPr="00603A98">
              <w:rPr>
                <w:rFonts w:ascii="Times New Roman" w:hAnsi="Times New Roman" w:cs="Times New Roman"/>
                <w:sz w:val="24"/>
                <w:szCs w:val="24"/>
              </w:rPr>
              <w:t>examine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he effects of anthelmintic treatment during pregnancy on infant’s immune response to immunisations at age one year.</w:t>
            </w:r>
          </w:p>
          <w:p w:rsidR="00244023" w:rsidRPr="00603A98" w:rsidRDefault="00DD4174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>, double-blind, placebo-controlled trial of anthelmintic treatment during pregnancy among Ugandan pregnant women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2507 women in the second or third trimester of pregnancy: 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628 women treated with albendazole and praziquantel, 625 women treated with albendazole and a praziquantel-matching placebo, 626 women treated with praziquantel and an albendazole-matching placebo and 628 women treated with an albendazole-matching placebo and praziquantel-matching placebo.</w:t>
            </w:r>
          </w:p>
        </w:tc>
        <w:tc>
          <w:tcPr>
            <w:tcW w:w="5954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Neither albendazole nor praziquantel treatments during pregnancy affected</w:t>
            </w:r>
            <w:r w:rsidR="00C24C21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infant’s immune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C24C21" w:rsidRPr="00603A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o BCG, tetanus, or measles immunisation. 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087F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Significant decreases IL-5 (GMR 0.50, 95% CI 0.30–0.81, </w:t>
            </w:r>
            <w:r w:rsidR="00AA42F1"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A42F1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-values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=0·02) and IL-13 (GMR 0.52, 95% CI 0.34–0.82, interaction </w:t>
            </w:r>
            <w:r w:rsidR="00AA42F1"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551C6" w:rsidRPr="00603A98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=0.0005) response to tetanus toxoid in infants of mothers with hookworm infection treatment with albendazole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llier&lt;/Author&gt;&lt;Year&gt;2008&lt;/Year&gt;&lt;RecNum&gt;41&lt;/RecNum&gt;&lt;record&gt;&lt;rec-number&gt;41&lt;/rec-number&gt;&lt;foreign-keys&gt;&lt;key app="EN" db-id="2af95sxt8ad2vne9z255f0sczw2fd250p9st"&gt;41&lt;/key&gt;&lt;/foreign-keys&gt;&lt;ref-type name="Journal Article"&gt;17&lt;/ref-type&gt;&lt;contributors&gt;&lt;authors&gt;&lt;author&gt;Hillier, Stephen D&lt;/author&gt;&lt;author&gt;Booth, Mark&lt;/author&gt;&lt;author&gt;Muhangi, Lawrence&lt;/author&gt;&lt;author&gt;Nkurunziza, Peter&lt;/author&gt;&lt;author&gt;Khihembo, Macklyn&lt;/author&gt;&lt;author&gt;Kakande, Muhammad&lt;/author&gt;&lt;author&gt;Sewankambo, Moses&lt;/author&gt;&lt;author&gt;Kizindo, Robert&lt;/author&gt;&lt;author&gt;Kizza, Moses&lt;/author&gt;&lt;author&gt;Muwanga, Moses&lt;/author&gt;&lt;/authors&gt;&lt;/contributors&gt;&lt;titles&gt;&lt;title&gt;&lt;style face="italic" font="default" size="100%"&gt;Plasmodium falciparum &lt;/style&gt;&lt;style face="normal" font="default" size="100%"&gt;and helminth coinfection in a semiurban population of pregnant women in Uganda&lt;/style&gt;&lt;/title&gt;&lt;secondary-title&gt;&lt;style face="italic" font="default" size="100%"&gt;J Infect Dis&lt;/style&gt;&lt;/secondary-title&gt;&lt;/titles&gt;&lt;periodical&gt;&lt;full-title&gt;J Infect Dis&lt;/full-title&gt;&lt;/periodical&gt;&lt;pages&gt;920-927&lt;/pages&gt;&lt;volume&gt;198&lt;/volume&gt;&lt;number&gt;6&lt;/number&gt;&lt;dates&gt;&lt;year&gt;2008&lt;/year&gt;&lt;/dates&gt;&lt;publisher&gt;Oxford University Press&lt;/publisher&gt;&lt;isbn&gt;0022-1899&lt;/isbn&gt;&lt;urls&gt;&lt;/urls&gt;&lt;electronic-resource-num&gt;10.1086/591183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C24C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SW0006"/>
            <w:bookmarkEnd w:id="5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o evaluate the geographical distribution of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–helminth co-infection in pregnant women.</w:t>
            </w:r>
          </w:p>
          <w:p w:rsidR="00C24C21" w:rsidRPr="00603A98" w:rsidRDefault="00C24C21" w:rsidP="00C24C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ross-sectional study in a sample of 2507 pregnant women in Uganda.</w:t>
            </w:r>
          </w:p>
        </w:tc>
        <w:tc>
          <w:tcPr>
            <w:tcW w:w="3544" w:type="dxa"/>
          </w:tcPr>
          <w:p w:rsidR="00244023" w:rsidRPr="00603A98" w:rsidRDefault="00244023" w:rsidP="00015C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valence of malaria and helminth co-infection </w:t>
            </w:r>
            <w:r w:rsidR="00C24C21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assessed among</w:t>
            </w:r>
            <w:r w:rsidR="00015CA7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  <w:r w:rsidRPr="00603A98">
              <w:t xml:space="preserve">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in Entebbe, Uganda.</w:t>
            </w:r>
          </w:p>
        </w:tc>
        <w:tc>
          <w:tcPr>
            <w:tcW w:w="5954" w:type="dxa"/>
          </w:tcPr>
          <w:p w:rsidR="00244023" w:rsidRPr="00603A98" w:rsidRDefault="00244023" w:rsidP="00201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P. falciparum</w:t>
            </w:r>
            <w:r w:rsidRPr="00603A98">
              <w:rPr>
                <w:rFonts w:ascii="Times New Roman" w:hAnsi="Times New Roman"/>
                <w:sz w:val="24"/>
              </w:rPr>
              <w:t xml:space="preserve"> infection was 1.53 times higher in mothers infected with hookworm (OR 1.53, 95% CI 1.09 –2.14, 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603A98">
              <w:rPr>
                <w:rFonts w:ascii="Times New Roman" w:hAnsi="Times New Roman"/>
                <w:sz w:val="24"/>
              </w:rPr>
              <w:t>=0.014), 2.33 times higher in mothers infected with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 xml:space="preserve"> M. perstans </w:t>
            </w:r>
            <w:r w:rsidRPr="00603A98">
              <w:rPr>
                <w:rFonts w:ascii="Times New Roman" w:hAnsi="Times New Roman"/>
                <w:sz w:val="24"/>
              </w:rPr>
              <w:t xml:space="preserve">(OR 2.33, 95% CI 1.47–3.69, 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603A98">
              <w:rPr>
                <w:rFonts w:ascii="Times New Roman" w:hAnsi="Times New Roman"/>
                <w:sz w:val="24"/>
              </w:rPr>
              <w:t xml:space="preserve">&lt;0.001) and </w:t>
            </w:r>
            <w:r w:rsidRPr="00603A98">
              <w:rPr>
                <w:rFonts w:ascii="Times New Roman" w:hAnsi="Times New Roman"/>
                <w:sz w:val="24"/>
              </w:rPr>
              <w:lastRenderedPageBreak/>
              <w:t xml:space="preserve">1.85 times higher in mothers infected both hookworm and 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M. perstans</w:t>
            </w:r>
            <w:r w:rsidR="00201370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3A98">
              <w:rPr>
                <w:rFonts w:ascii="Times New Roman" w:hAnsi="Times New Roman"/>
                <w:sz w:val="24"/>
              </w:rPr>
              <w:t xml:space="preserve">(OR 1.85, 95% CI 1.24–2.76, </w:t>
            </w:r>
            <w:r w:rsidRPr="00603A98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603A98">
              <w:rPr>
                <w:rFonts w:ascii="Times New Roman" w:hAnsi="Times New Roman"/>
                <w:sz w:val="24"/>
              </w:rPr>
              <w:t>=0.002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dibazza&lt;/Author&gt;&lt;Year&gt;2013&lt;/Year&gt;&lt;RecNum&gt;38&lt;/RecNum&gt;&lt;record&gt;&lt;rec-number&gt;38&lt;/rec-number&gt;&lt;foreign-keys&gt;&lt;key app="EN" db-id="2af95sxt8ad2vne9z255f0sczw2fd250p9st"&gt;38&lt;/key&gt;&lt;/foreign-keys&gt;&lt;ref-type name="Journal Article"&gt;17&lt;/ref-type&gt;&lt;contributors&gt;&lt;authors&gt;&lt;author&gt;Ndibazza, Juliet&lt;/author&gt;&lt;author&gt;Webb, Emily L&lt;/author&gt;&lt;author&gt;Lule, Swaib&lt;/author&gt;&lt;author&gt;Harriet, Mpairwe&lt;/author&gt;&lt;author&gt;Akello, Miriam&lt;/author&gt;&lt;author&gt;Oduru, Gloria&lt;/author&gt;&lt;author&gt;Kizza, Moses&lt;/author&gt;&lt;author&gt;Akurut, Helen&lt;/author&gt;&lt;author&gt;Muhangi, Lawrence&lt;/author&gt;&lt;author&gt;Magnussen, Pascal&lt;/author&gt;&lt;/authors&gt;&lt;/contributors&gt;&lt;titles&gt;&lt;title&gt;Associations between maternal helminth and malaria infections in pregnancy, and clinical malaria in the offspring: a birth cohort in Entebbe, Uganda&lt;/title&gt;&lt;secondary-title&gt;&lt;style face="italic" font="default" size="100%"&gt;J Infect Dis&lt;/style&gt;&lt;/secondary-title&gt;&lt;/titles&gt;&lt;periodical&gt;&lt;full-title&gt;J Infect Dis&lt;/full-title&gt;&lt;/periodical&gt;&lt;pages&gt;jit397&lt;/pages&gt;&lt;volume&gt;_&lt;/volume&gt;&lt;number&gt;_&lt;/number&gt;&lt;dates&gt;&lt;year&gt;2013&lt;/year&gt;&lt;/dates&gt;&lt;publisher&gt;Oxford University Press&lt;/publisher&gt;&lt;isbn&gt;0022-1899&lt;/isbn&gt;&lt;urls&gt;&lt;/urls&gt;&lt;electronic-resource-num&gt;10.1093/infdis/jit397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SW0007"/>
            <w:bookmarkEnd w:id="6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examine associations between helminth and malaria infections in pregnancy and malaria in the offspring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Birth cohort study among 2345 mother–child pairs in Uganda. </w:t>
            </w:r>
          </w:p>
        </w:tc>
        <w:tc>
          <w:tcPr>
            <w:tcW w:w="3544" w:type="dxa"/>
          </w:tcPr>
          <w:p w:rsidR="00244023" w:rsidRPr="00603A98" w:rsidRDefault="00244023" w:rsidP="00EE74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Status of maternal helminth and malaria infection determined among 2345 mother during pregnancy, and childhood malaria episodes recorded from birth to age 5 years.</w:t>
            </w:r>
          </w:p>
        </w:tc>
        <w:tc>
          <w:tcPr>
            <w:tcW w:w="5954" w:type="dxa"/>
          </w:tcPr>
          <w:p w:rsidR="00244023" w:rsidRPr="00603A98" w:rsidRDefault="00244023" w:rsidP="00DD4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he risk of childhood clinical malaria increased in infants of mothers with hookworm (aHR 1.24, 95% CL, 1.10–1.41) and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perstans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infection (aHR 1.20, 95% CI 1.05–1.38).</w:t>
            </w:r>
          </w:p>
          <w:p w:rsidR="00244023" w:rsidRPr="00603A98" w:rsidRDefault="00244023" w:rsidP="00B5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dibazza&lt;/Author&gt;&lt;Year&gt;2012&lt;/Year&gt;&lt;RecNum&gt;39&lt;/RecNum&gt;&lt;record&gt;&lt;rec-number&gt;39&lt;/rec-number&gt;&lt;foreign-keys&gt;&lt;key app="EN" db-id="2af95sxt8ad2vne9z255f0sczw2fd250p9st"&gt;39&lt;/key&gt;&lt;/foreign-keys&gt;&lt;ref-type name="Journal Article"&gt;17&lt;/ref-type&gt;&lt;contributors&gt;&lt;authors&gt;&lt;author&gt;Ndibazza, Juliet&lt;/author&gt;&lt;author&gt;Mpairwe, Harriet&lt;/author&gt;&lt;author&gt;Webb, Emily L&lt;/author&gt;&lt;author&gt;Mawa, Patrice A&lt;/author&gt;&lt;author&gt;Nampijja, Margaret&lt;/author&gt;&lt;author&gt;Muhangi, Lawrence&lt;/author&gt;&lt;author&gt;Kihembo, Macklyn&lt;/author&gt;&lt;author&gt;Lule, Swaib A&lt;/author&gt;&lt;author&gt;Rutebarika, Diana&lt;/author&gt;&lt;author&gt;Apule, Barbara&lt;/author&gt;&lt;/authors&gt;&lt;/contributors&gt;&lt;titles&gt;&lt;title&gt;Impact of Anthelminthic Treatment in Pregnancy and Childhood on Immunisations, Infections and Eczema in Childhood: A Randomised Controlled Trial&lt;/title&gt;&lt;secondary-title&gt;&lt;style face="italic" font="default" size="100%"&gt;PloS one&lt;/style&gt;&lt;/secondary-title&gt;&lt;/titles&gt;&lt;periodical&gt;&lt;full-title&gt;PloS one&lt;/full-title&gt;&lt;/periodical&gt;&lt;pages&gt;e50325&lt;/pages&gt;&lt;volume&gt;7&lt;/volume&gt;&lt;number&gt;12&lt;/number&gt;&lt;dates&gt;&lt;year&gt;2012&lt;/year&gt;&lt;/dates&gt;&lt;publisher&gt;Public Library of Science&lt;/publisher&gt;&lt;isbn&gt;1932-6203&lt;/isbn&gt;&lt;urls&gt;&lt;/urls&gt;&lt;electronic-resource-num&gt;10.1371/journal.pone.0050325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D732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SW0008"/>
            <w:bookmarkEnd w:id="7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DD4174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examine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he impacts of anthelmintic treatment during pregnancy and childhood on immunizations, infections and eczema in childhood.</w:t>
            </w:r>
          </w:p>
          <w:p w:rsidR="00244023" w:rsidRPr="00603A98" w:rsidRDefault="00244023" w:rsidP="00D732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DD4174" w:rsidP="008636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>, double-blind, placebo-controlled trial of anthelmintic treatment during pregnancy among Ugandan pregnant women.</w:t>
            </w:r>
          </w:p>
        </w:tc>
        <w:tc>
          <w:tcPr>
            <w:tcW w:w="3544" w:type="dxa"/>
          </w:tcPr>
          <w:p w:rsidR="00244023" w:rsidRPr="00603A98" w:rsidRDefault="00244023" w:rsidP="00DD41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2507 pregnant women allocated to receive single-dose albendazole or placebo, and praziquantel or placebo.</w:t>
            </w:r>
          </w:p>
          <w:p w:rsidR="00244023" w:rsidRPr="00603A98" w:rsidRDefault="009E3C31" w:rsidP="009E3C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2016 of their offspring r</w:t>
            </w:r>
            <w:r w:rsidR="00DD4174" w:rsidRPr="00603A98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to receive quarterly single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023" w:rsidRPr="00603A98">
              <w:rPr>
                <w:rFonts w:ascii="Times New Roman" w:hAnsi="Times New Roman" w:cs="Times New Roman"/>
                <w:sz w:val="24"/>
                <w:szCs w:val="24"/>
              </w:rPr>
              <w:t>dose albendazole (n=1010), or placebo (n=1006) from age 15 months to 5 years.</w:t>
            </w:r>
          </w:p>
        </w:tc>
        <w:tc>
          <w:tcPr>
            <w:tcW w:w="5954" w:type="dxa"/>
          </w:tcPr>
          <w:p w:rsidR="00244023" w:rsidRPr="00603A98" w:rsidRDefault="00244023" w:rsidP="00B566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Reduce incidence of clinical malaria in children treated with albendazole during childhood (HR 0.85, 95% CI 0.73–0.98,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= 0.03).</w:t>
            </w:r>
          </w:p>
          <w:p w:rsidR="00244023" w:rsidRPr="00603A98" w:rsidRDefault="00244023" w:rsidP="003D3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Increase rate of eczema in the children of mothers who treated with albendazole during pregnancy (HR 1.58, 95% CI 1.15–2.17,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= 0.005).</w:t>
            </w: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tich&lt;/Author&gt;&lt;Year&gt;2009&lt;/Year&gt;&lt;RecNum&gt;42&lt;/RecNum&gt;&lt;record&gt;&lt;rec-number&gt;42&lt;/rec-number&gt;&lt;foreign-keys&gt;&lt;key app="EN" db-id="2af95sxt8ad2vne9z255f0sczw2fd250p9st"&gt;42&lt;/key&gt;&lt;/foreign-keys&gt;&lt;ref-type name="Journal Article"&gt;17&lt;/ref-type&gt;&lt;contributors&gt;&lt;authors&gt;&lt;author&gt;Yatich, Nelly J&lt;/author&gt;&lt;author&gt;Yi, Jiang&lt;/author&gt;&lt;author&gt;Agbenyega, Tsiri&lt;/author&gt;&lt;author&gt;Turpin, Archer&lt;/author&gt;&lt;author&gt;Rayner, Julian C&lt;/author&gt;&lt;author&gt;Stiles, Jonathan K&lt;/author&gt;&lt;author&gt;Ellis, William O&lt;/author&gt;&lt;author&gt;Funkhouser, Ellen&lt;/author&gt;&lt;author&gt;Ehiri, John E&lt;/author&gt;&lt;author&gt;Williams, Jonathan H&lt;/author&gt;&lt;/authors&gt;&lt;/contributors&gt;&lt;titles&gt;&lt;title&gt;Malaria and intestinal helminth co-infection among pregnant women in Ghana: prevalence and risk factors&lt;/title&gt;&lt;secondary-title&gt;&lt;style face="italic" font="default" size="100%"&gt;Am J Trop Med Hyg&lt;/style&gt;&lt;/secondary-title&gt;&lt;/titles&gt;&lt;periodical&gt;&lt;full-title&gt;Am J Trop Med Hyg&lt;/full-title&gt;&lt;/periodical&gt;&lt;pages&gt;896-901&lt;/pages&gt;&lt;volume&gt;80&lt;/volume&gt;&lt;number&gt;6&lt;/number&gt;&lt;dates&gt;&lt;year&gt;2009&lt;/year&gt;&lt;/dates&gt;&lt;publisher&gt;ASTMH&lt;/publisher&gt;&lt;isbn&gt;0002-9637&lt;/isbn&gt;&lt;urls&gt;&lt;/urls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4023" w:rsidRPr="00603A98" w:rsidTr="006542C4">
        <w:tc>
          <w:tcPr>
            <w:tcW w:w="3510" w:type="dxa"/>
          </w:tcPr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SW0009"/>
            <w:bookmarkEnd w:id="8"/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To determinate the prevalence of malaria and intestinal helminth co-infection in pregnant women and its risk factors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Cross-sectional study in a sample of 746 pregnant women in Ghana.</w:t>
            </w:r>
          </w:p>
        </w:tc>
        <w:tc>
          <w:tcPr>
            <w:tcW w:w="3544" w:type="dxa"/>
          </w:tcPr>
          <w:p w:rsidR="00244023" w:rsidRPr="00603A98" w:rsidRDefault="00244023" w:rsidP="00584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Prevalence of malaria and intestinal helminth co-infection </w:t>
            </w:r>
            <w:r w:rsidR="00866C9E"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was assessed 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>in pregnant women presenting for delivery at two hospitals in Ghana.</w:t>
            </w:r>
          </w:p>
        </w:tc>
        <w:tc>
          <w:tcPr>
            <w:tcW w:w="5954" w:type="dxa"/>
          </w:tcPr>
          <w:p w:rsidR="00244023" w:rsidRPr="00603A98" w:rsidRDefault="00244023" w:rsidP="005846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Of the 746 women, 19.7% (N = 147) positive for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only, 9.1% (N = 68) positive for helminths only, and 16.6% (N = 124) co-infected.</w:t>
            </w: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4023" w:rsidRPr="00603A98" w:rsidRDefault="00244023" w:rsidP="00B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Pr="00603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t xml:space="preserve"> infection was almost five times higher in women infected with intestinal helminth infections (OR = 4.8, 95% CI = 3.4–40).</w:t>
            </w:r>
          </w:p>
        </w:tc>
        <w:tc>
          <w:tcPr>
            <w:tcW w:w="708" w:type="dxa"/>
          </w:tcPr>
          <w:p w:rsidR="00244023" w:rsidRPr="00603A98" w:rsidRDefault="00056260" w:rsidP="00244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C6ED3" w:rsidRPr="00603A9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higpen&lt;/Author&gt;&lt;Year&gt;2011&lt;/Year&gt;&lt;RecNum&gt;43&lt;/RecNum&gt;&lt;record&gt;&lt;rec-number&gt;43&lt;/rec-number&gt;&lt;foreign-keys&gt;&lt;key app="EN" db-id="2af95sxt8ad2vne9z255f0sczw2fd250p9st"&gt;43&lt;/key&gt;&lt;/foreign-keys&gt;&lt;ref-type name="Journal Article"&gt;17&lt;/ref-type&gt;&lt;contributors&gt;&lt;authors&gt;&lt;author&gt;Thigpen, Michael C&lt;/author&gt;&lt;author&gt;Filler, Scott J&lt;/author&gt;&lt;author&gt;Kazembe, Peter N&lt;/author&gt;&lt;author&gt;Parise, Monica E&lt;/author&gt;&lt;author&gt;Macheso, Allan&lt;/author&gt;&lt;author&gt;Campbell, Carl H&lt;/author&gt;&lt;author&gt;Newman, Robert D&lt;/author&gt;&lt;author&gt;Steketee, Richard W&lt;/author&gt;&lt;author&gt;Hamel, Mary&lt;/author&gt;&lt;/authors&gt;&lt;/contributors&gt;&lt;titles&gt;&lt;title&gt;&lt;style face="normal" font="default" size="100%"&gt;Associations between peripheral &lt;/style&gt;&lt;style face="italic" font="default" size="100%"&gt;Plasmodium falciparum&lt;/style&gt;&lt;style face="normal" font="default" size="100%"&gt; malaria parasitemia, human immunodeficiency virus, and concurrent helminthic infection among pregnant women in Malawi&lt;/style&gt;&lt;/title&gt;&lt;secondary-title&gt;&lt;style face="italic" font="default" size="100%"&gt;Am J Trop Med Hyg&lt;/style&gt;&lt;/secondary-title&gt;&lt;/titles&gt;&lt;periodical&gt;&lt;full-title&gt;Am J Trop Med Hyg&lt;/full-title&gt;&lt;/periodical&gt;&lt;pages&gt;379–385.&lt;/pages&gt;&lt;volume&gt;84&lt;/volume&gt;&lt;number&gt;3&lt;/number&gt;&lt;dates&gt;&lt;year&gt;2011&lt;/year&gt;&lt;/dates&gt;&lt;publisher&gt;The American Society of Tropical Medicine and Hygiene&lt;/publisher&gt;&lt;urls&gt;&lt;/urls&gt;&lt;electronic-resource-num&gt;10.4269/ajtmh.2011.10-0186&lt;/electronic-resource-num&gt;&lt;/record&gt;&lt;/Cite&gt;&lt;/EndNote&gt;</w:instrTex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4023" w:rsidRPr="00603A98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Pr="00603A9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814CEF" w:rsidRPr="00603A98" w:rsidRDefault="00814CEF" w:rsidP="004744CA">
      <w:pPr>
        <w:rPr>
          <w:rFonts w:ascii="Times New Roman" w:hAnsi="Times New Roman" w:cs="Times New Roman"/>
          <w:sz w:val="24"/>
          <w:szCs w:val="24"/>
        </w:rPr>
        <w:sectPr w:rsidR="00814CEF" w:rsidRPr="00603A98" w:rsidSect="00814CE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03A98">
        <w:rPr>
          <w:rFonts w:ascii="Times New Roman" w:hAnsi="Times New Roman" w:cs="Times New Roman"/>
          <w:sz w:val="24"/>
          <w:szCs w:val="24"/>
        </w:rPr>
        <w:t>CFP: crude culture filtrate proteins. BCG: Bacille Calmette-Guérin.</w:t>
      </w:r>
      <w:r w:rsidRPr="00603A98">
        <w:t xml:space="preserve"> </w:t>
      </w:r>
      <w:r w:rsidRPr="00603A98">
        <w:rPr>
          <w:rFonts w:ascii="Times New Roman" w:hAnsi="Times New Roman" w:cs="Times New Roman"/>
          <w:sz w:val="24"/>
          <w:szCs w:val="24"/>
        </w:rPr>
        <w:t>aGMR: adjacent</w:t>
      </w:r>
      <w:r w:rsidRPr="00603A98">
        <w:t xml:space="preserve"> </w:t>
      </w:r>
      <w:r w:rsidRPr="00603A98">
        <w:rPr>
          <w:rFonts w:ascii="Times New Roman" w:hAnsi="Times New Roman" w:cs="Times New Roman"/>
          <w:sz w:val="24"/>
          <w:szCs w:val="24"/>
        </w:rPr>
        <w:t xml:space="preserve">Geometric Mean Ratios. TT: </w:t>
      </w:r>
      <w:r w:rsidRPr="00603A98">
        <w:rPr>
          <w:rFonts w:ascii="Times New Roman" w:hAnsi="Times New Roman"/>
          <w:sz w:val="24"/>
        </w:rPr>
        <w:t>tetanus toxoid.</w:t>
      </w:r>
      <w:r w:rsidRPr="00603A98">
        <w:rPr>
          <w:rFonts w:ascii="Times New Roman" w:hAnsi="Times New Roman" w:cs="Times New Roman"/>
          <w:sz w:val="24"/>
          <w:szCs w:val="24"/>
        </w:rPr>
        <w:t xml:space="preserve"> aHR: adjusted hazard ratio.</w:t>
      </w:r>
    </w:p>
    <w:p w:rsidR="0012073F" w:rsidRPr="00603A98" w:rsidRDefault="0012073F">
      <w:pPr>
        <w:sectPr w:rsidR="0012073F" w:rsidRPr="00603A98" w:rsidSect="00814CEF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A2D72" w:rsidRPr="00603A98" w:rsidRDefault="004744CA" w:rsidP="004744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3A9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bookmarkStart w:id="10" w:name="SW0010"/>
    <w:bookmarkEnd w:id="9"/>
    <w:p w:rsidR="002C6ED3" w:rsidRPr="00603A98" w:rsidRDefault="00056260" w:rsidP="002C6ED3">
      <w:pPr>
        <w:spacing w:after="0" w:line="240" w:lineRule="auto"/>
        <w:rPr>
          <w:noProof/>
        </w:rPr>
      </w:pPr>
      <w:r w:rsidRPr="00603A98">
        <w:fldChar w:fldCharType="begin"/>
      </w:r>
      <w:r w:rsidR="009A2D72" w:rsidRPr="00603A98">
        <w:instrText xml:space="preserve"> ADDIN EN.REFLIST </w:instrText>
      </w:r>
      <w:r w:rsidRPr="00603A98">
        <w:fldChar w:fldCharType="separate"/>
      </w:r>
      <w:r w:rsidR="002C6ED3" w:rsidRPr="00603A98">
        <w:rPr>
          <w:noProof/>
        </w:rPr>
        <w:t>1.</w:t>
      </w:r>
      <w:r w:rsidR="002C6ED3" w:rsidRPr="00603A98">
        <w:rPr>
          <w:noProof/>
        </w:rPr>
        <w:tab/>
        <w:t xml:space="preserve">Gallagher M, Malhotra I, Mungai PL, Wamachi AN, Kioko JM, Ouma JH, et al. The effects of maternal helminth and malaria infections on mother-to-child HIV transmission. </w:t>
      </w:r>
      <w:r w:rsidR="002C6ED3" w:rsidRPr="00603A98">
        <w:rPr>
          <w:i/>
          <w:noProof/>
        </w:rPr>
        <w:t>AIDS</w:t>
      </w:r>
      <w:r w:rsidR="002C6ED3" w:rsidRPr="00603A98">
        <w:rPr>
          <w:noProof/>
        </w:rPr>
        <w:t>. 2005;19(16):1849-55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2.</w:t>
      </w:r>
      <w:r w:rsidRPr="00603A98">
        <w:rPr>
          <w:noProof/>
        </w:rPr>
        <w:tab/>
        <w:t xml:space="preserve">Ivan E, Crowther N, Rucogoza A, Osuwat L, Munyazesa E, Mutimura E, et al. Malaria and helminthic co-infection among HIV-positive pregnant women: prevalence and effects of antiretroviral therapy. </w:t>
      </w:r>
      <w:r w:rsidRPr="00603A98">
        <w:rPr>
          <w:i/>
          <w:noProof/>
        </w:rPr>
        <w:t>Acta Trop</w:t>
      </w:r>
      <w:r w:rsidRPr="00603A98">
        <w:rPr>
          <w:noProof/>
        </w:rPr>
        <w:t>. 2012;124:179– 84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3.</w:t>
      </w:r>
      <w:r w:rsidRPr="00603A98">
        <w:rPr>
          <w:noProof/>
        </w:rPr>
        <w:tab/>
        <w:t>Elliott AM, Namujju PB, Mawa PA, Quigley MA, Nampijja M, Nkurunziza PM, et al. A</w:t>
      </w:r>
      <w:r w:rsidR="00DD4174" w:rsidRPr="00603A98">
        <w:rPr>
          <w:noProof/>
        </w:rPr>
        <w:t>Randomized</w:t>
      </w:r>
      <w:r w:rsidRPr="00603A98">
        <w:rPr>
          <w:noProof/>
        </w:rPr>
        <w:t xml:space="preserve">controlled trial of the effects of albendazole in pregnancy on maternal responses to mycobacterial antigens and infant responses to Bacille Calmette-Guerin (BCG) immunisation [ISRCTN32849447]. </w:t>
      </w:r>
      <w:r w:rsidRPr="00603A98">
        <w:rPr>
          <w:i/>
          <w:noProof/>
        </w:rPr>
        <w:t>BMC Infect Dis</w:t>
      </w:r>
      <w:r w:rsidRPr="00603A98">
        <w:rPr>
          <w:noProof/>
        </w:rPr>
        <w:t>. 2005;5(1):115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4.</w:t>
      </w:r>
      <w:r w:rsidRPr="00603A98">
        <w:rPr>
          <w:noProof/>
        </w:rPr>
        <w:tab/>
        <w:t xml:space="preserve">Elliott AM, Mawa PA, Webb EL, Nampijja M, Lyadda N, Bukusuba J, et al. Effects of maternal and infant co-infections, and of maternal immunisation, on the infant response to BCG and tetanus immunisation. </w:t>
      </w:r>
      <w:r w:rsidRPr="00603A98">
        <w:rPr>
          <w:i/>
          <w:noProof/>
        </w:rPr>
        <w:t>Vaccine</w:t>
      </w:r>
      <w:r w:rsidRPr="00603A98">
        <w:rPr>
          <w:noProof/>
        </w:rPr>
        <w:t>. 2010;29(2):247-55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5.</w:t>
      </w:r>
      <w:r w:rsidRPr="00603A98">
        <w:rPr>
          <w:noProof/>
        </w:rPr>
        <w:tab/>
        <w:t xml:space="preserve">Hillier SD, Booth M, Muhangi L, Nkurunziza P, Khihembo M, Kakande M, et al. </w:t>
      </w:r>
      <w:r w:rsidRPr="00603A98">
        <w:rPr>
          <w:i/>
          <w:noProof/>
        </w:rPr>
        <w:t xml:space="preserve">Plasmodium falciparum </w:t>
      </w:r>
      <w:r w:rsidRPr="00603A98">
        <w:rPr>
          <w:noProof/>
        </w:rPr>
        <w:t xml:space="preserve">and helminth coinfection in a semiurban population of pregnant women in Uganda. </w:t>
      </w:r>
      <w:r w:rsidRPr="00603A98">
        <w:rPr>
          <w:i/>
          <w:noProof/>
        </w:rPr>
        <w:t>J Infect Dis</w:t>
      </w:r>
      <w:r w:rsidRPr="00603A98">
        <w:rPr>
          <w:noProof/>
        </w:rPr>
        <w:t>. 2008;198(6):920-7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6.</w:t>
      </w:r>
      <w:r w:rsidRPr="00603A98">
        <w:rPr>
          <w:noProof/>
        </w:rPr>
        <w:tab/>
        <w:t xml:space="preserve">Ndibazza J, Webb EL, Lule S, Harriet M, Akello M, Oduru G, et al. Associations between maternal helminth and malaria infections in pregnancy, and clinical malaria in the offspring: a birth cohort in Entebbe, Uganda. </w:t>
      </w:r>
      <w:r w:rsidRPr="00603A98">
        <w:rPr>
          <w:i/>
          <w:noProof/>
        </w:rPr>
        <w:t>J Infect Dis</w:t>
      </w:r>
      <w:r w:rsidRPr="00603A98">
        <w:rPr>
          <w:noProof/>
        </w:rPr>
        <w:t>. 2013;_(_):jit397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7.</w:t>
      </w:r>
      <w:r w:rsidRPr="00603A98">
        <w:rPr>
          <w:noProof/>
        </w:rPr>
        <w:tab/>
        <w:t>Ndibazza J, Mpairwe H, Webb EL, Mawa PA, Nampijja M, Muhangi L, et al. Impact of Anthelminthic Treatment in Pregnancy and Childhood on Immunisations, Infections and Eczema in Childhood: A</w:t>
      </w:r>
      <w:r w:rsidR="00DD4174" w:rsidRPr="00603A98">
        <w:rPr>
          <w:noProof/>
        </w:rPr>
        <w:t>Randomized</w:t>
      </w:r>
      <w:r w:rsidRPr="00603A98">
        <w:rPr>
          <w:noProof/>
        </w:rPr>
        <w:t xml:space="preserve">Controlled Trial. </w:t>
      </w:r>
      <w:r w:rsidRPr="00603A98">
        <w:rPr>
          <w:i/>
          <w:noProof/>
        </w:rPr>
        <w:t>PloS one</w:t>
      </w:r>
      <w:r w:rsidRPr="00603A98">
        <w:rPr>
          <w:noProof/>
        </w:rPr>
        <w:t>. 2012;7(12):e50325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8.</w:t>
      </w:r>
      <w:r w:rsidRPr="00603A98">
        <w:rPr>
          <w:noProof/>
        </w:rPr>
        <w:tab/>
        <w:t xml:space="preserve">Yatich NJ, Yi J, Agbenyega T, Turpin A, Rayner JC, Stiles JK, et al. Malaria and intestinal helminth co-infection among pregnant women in Ghana: prevalence and risk factors. </w:t>
      </w:r>
      <w:r w:rsidRPr="00603A98">
        <w:rPr>
          <w:i/>
          <w:noProof/>
        </w:rPr>
        <w:t>Am J Trop Med Hyg</w:t>
      </w:r>
      <w:r w:rsidRPr="00603A98">
        <w:rPr>
          <w:noProof/>
        </w:rPr>
        <w:t>. 2009;80(6):896-901.</w:t>
      </w:r>
    </w:p>
    <w:p w:rsidR="002C6ED3" w:rsidRPr="00603A98" w:rsidRDefault="002C6ED3" w:rsidP="002C6ED3">
      <w:pPr>
        <w:spacing w:after="0" w:line="240" w:lineRule="auto"/>
        <w:rPr>
          <w:noProof/>
        </w:rPr>
      </w:pPr>
      <w:r w:rsidRPr="00603A98">
        <w:rPr>
          <w:noProof/>
        </w:rPr>
        <w:t>9.</w:t>
      </w:r>
      <w:r w:rsidRPr="00603A98">
        <w:rPr>
          <w:noProof/>
        </w:rPr>
        <w:tab/>
        <w:t xml:space="preserve">Thigpen MC, Filler SJ, Kazembe PN, Parise ME, Macheso A, Campbell CH, et al. Associations between peripheral </w:t>
      </w:r>
      <w:r w:rsidRPr="00603A98">
        <w:rPr>
          <w:i/>
          <w:noProof/>
        </w:rPr>
        <w:t>Plasmodium falciparum</w:t>
      </w:r>
      <w:r w:rsidRPr="00603A98">
        <w:rPr>
          <w:noProof/>
        </w:rPr>
        <w:t xml:space="preserve"> malaria parasitemia, human immunodeficiency virus, and concurrent helminthic infection among pregnant women in Malawi. </w:t>
      </w:r>
      <w:r w:rsidRPr="00603A98">
        <w:rPr>
          <w:i/>
          <w:noProof/>
        </w:rPr>
        <w:t>Am J Trop Med Hyg</w:t>
      </w:r>
      <w:r w:rsidRPr="00603A98">
        <w:rPr>
          <w:noProof/>
        </w:rPr>
        <w:t>. 2011;84(3):379–85.</w:t>
      </w:r>
    </w:p>
    <w:p w:rsidR="002C6ED3" w:rsidRPr="00603A98" w:rsidRDefault="002C6ED3" w:rsidP="002C6ED3">
      <w:pPr>
        <w:spacing w:after="0" w:line="240" w:lineRule="auto"/>
        <w:ind w:left="720" w:hanging="720"/>
        <w:rPr>
          <w:noProof/>
        </w:rPr>
      </w:pPr>
    </w:p>
    <w:p w:rsidR="00814CEF" w:rsidRDefault="00056260">
      <w:r w:rsidRPr="00603A98">
        <w:fldChar w:fldCharType="end"/>
      </w:r>
      <w:bookmarkEnd w:id="10"/>
    </w:p>
    <w:sectPr w:rsidR="00814CEF" w:rsidSect="0012073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4190" w:rsidRDefault="005C4190" w:rsidP="00814CEF">
      <w:pPr>
        <w:spacing w:after="0" w:line="240" w:lineRule="auto"/>
      </w:pPr>
      <w:r>
        <w:separator/>
      </w:r>
    </w:p>
  </w:endnote>
  <w:endnote w:type="continuationSeparator" w:id="1">
    <w:p w:rsidR="005C4190" w:rsidRDefault="005C4190" w:rsidP="00814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4190" w:rsidRDefault="005C4190" w:rsidP="00814CEF">
      <w:pPr>
        <w:spacing w:after="0" w:line="240" w:lineRule="auto"/>
      </w:pPr>
      <w:r>
        <w:separator/>
      </w:r>
    </w:p>
  </w:footnote>
  <w:footnote w:type="continuationSeparator" w:id="1">
    <w:p w:rsidR="005C4190" w:rsidRDefault="005C4190" w:rsidP="00814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8B1" w:rsidRDefault="003028B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elminth in Pregnancy.enl&lt;/item&gt;&lt;/Libraries&gt;&lt;/ENLibraries&gt;"/>
  </w:docVars>
  <w:rsids>
    <w:rsidRoot w:val="00814CEF"/>
    <w:rsid w:val="00015CA7"/>
    <w:rsid w:val="00056260"/>
    <w:rsid w:val="00073A90"/>
    <w:rsid w:val="00087F8B"/>
    <w:rsid w:val="00106A32"/>
    <w:rsid w:val="00112653"/>
    <w:rsid w:val="0012073F"/>
    <w:rsid w:val="001C5A47"/>
    <w:rsid w:val="001D7B22"/>
    <w:rsid w:val="001E6AAA"/>
    <w:rsid w:val="00201370"/>
    <w:rsid w:val="00244023"/>
    <w:rsid w:val="00246718"/>
    <w:rsid w:val="002C6ED3"/>
    <w:rsid w:val="003028B1"/>
    <w:rsid w:val="003D3D8C"/>
    <w:rsid w:val="0042177C"/>
    <w:rsid w:val="004244E5"/>
    <w:rsid w:val="0044182A"/>
    <w:rsid w:val="004744CA"/>
    <w:rsid w:val="005846AF"/>
    <w:rsid w:val="00592CED"/>
    <w:rsid w:val="005C4190"/>
    <w:rsid w:val="00603A98"/>
    <w:rsid w:val="006542C4"/>
    <w:rsid w:val="006D6354"/>
    <w:rsid w:val="00722858"/>
    <w:rsid w:val="007F7C0C"/>
    <w:rsid w:val="00814CEF"/>
    <w:rsid w:val="00851276"/>
    <w:rsid w:val="008636C6"/>
    <w:rsid w:val="00866C9E"/>
    <w:rsid w:val="00994203"/>
    <w:rsid w:val="009A2D72"/>
    <w:rsid w:val="009E3C31"/>
    <w:rsid w:val="00AA42F1"/>
    <w:rsid w:val="00B03F3E"/>
    <w:rsid w:val="00B50BDE"/>
    <w:rsid w:val="00B551C6"/>
    <w:rsid w:val="00B56684"/>
    <w:rsid w:val="00B941ED"/>
    <w:rsid w:val="00BE4D71"/>
    <w:rsid w:val="00BF70BD"/>
    <w:rsid w:val="00C24C21"/>
    <w:rsid w:val="00CD1A73"/>
    <w:rsid w:val="00D37B72"/>
    <w:rsid w:val="00D7325B"/>
    <w:rsid w:val="00D9754B"/>
    <w:rsid w:val="00DD4174"/>
    <w:rsid w:val="00DD5D30"/>
    <w:rsid w:val="00E07C00"/>
    <w:rsid w:val="00E30BF0"/>
    <w:rsid w:val="00E607C2"/>
    <w:rsid w:val="00E87A59"/>
    <w:rsid w:val="00EE7456"/>
    <w:rsid w:val="00EE7CBE"/>
    <w:rsid w:val="00F53E3D"/>
    <w:rsid w:val="00F64FF8"/>
    <w:rsid w:val="00F804B9"/>
    <w:rsid w:val="00F83441"/>
    <w:rsid w:val="00FF2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60" w:line="276" w:lineRule="auto"/>
        <w:ind w:left="-635" w:right="-357" w:firstLine="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CEF"/>
    <w:pPr>
      <w:spacing w:before="0" w:after="200"/>
      <w:ind w:left="0" w:right="0" w:firstLine="0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14CEF"/>
    <w:pPr>
      <w:tabs>
        <w:tab w:val="center" w:pos="4680"/>
        <w:tab w:val="right" w:pos="9360"/>
      </w:tabs>
      <w:spacing w:after="0" w:line="240" w:lineRule="auto"/>
      <w:ind w:left="-635" w:right="-357" w:firstLine="51"/>
      <w:jc w:val="both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14CEF"/>
  </w:style>
  <w:style w:type="paragraph" w:styleId="Footer">
    <w:name w:val="footer"/>
    <w:basedOn w:val="Normal"/>
    <w:link w:val="FooterChar"/>
    <w:uiPriority w:val="99"/>
    <w:semiHidden/>
    <w:unhideWhenUsed/>
    <w:rsid w:val="00814CEF"/>
    <w:pPr>
      <w:tabs>
        <w:tab w:val="center" w:pos="4680"/>
        <w:tab w:val="right" w:pos="9360"/>
      </w:tabs>
      <w:spacing w:after="0" w:line="240" w:lineRule="auto"/>
      <w:ind w:left="-635" w:right="-357" w:firstLine="51"/>
      <w:jc w:val="both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14CEF"/>
  </w:style>
  <w:style w:type="character" w:styleId="Hyperlink">
    <w:name w:val="Hyperlink"/>
    <w:basedOn w:val="DefaultParagraphFont"/>
    <w:uiPriority w:val="99"/>
    <w:unhideWhenUsed/>
    <w:rsid w:val="0012073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>Upload</StageName>
  </documentManagement>
</p:properties>
</file>

<file path=customXml/itemProps1.xml><?xml version="1.0" encoding="utf-8"?>
<ds:datastoreItem xmlns:ds="http://schemas.openxmlformats.org/officeDocument/2006/customXml" ds:itemID="{5FA823CF-3FBF-42BA-8AC3-9537DFEB0F28}"/>
</file>

<file path=customXml/itemProps2.xml><?xml version="1.0" encoding="utf-8"?>
<ds:datastoreItem xmlns:ds="http://schemas.openxmlformats.org/officeDocument/2006/customXml" ds:itemID="{37D0FE24-BF17-4649-A584-21BE4E616B40}"/>
</file>

<file path=customXml/itemProps3.xml><?xml version="1.0" encoding="utf-8"?>
<ds:datastoreItem xmlns:ds="http://schemas.openxmlformats.org/officeDocument/2006/customXml" ds:itemID="{B2433333-5A4A-4742-B59D-3A08068DC2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</TotalTime>
  <Pages>4</Pages>
  <Words>3054</Words>
  <Characters>1741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Amir</cp:lastModifiedBy>
  <cp:revision>44</cp:revision>
  <dcterms:created xsi:type="dcterms:W3CDTF">2014-01-18T10:54:00Z</dcterms:created>
  <dcterms:modified xsi:type="dcterms:W3CDTF">2014-01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